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9FE18" w14:textId="76412530" w:rsidR="00892322" w:rsidRPr="00064DE0" w:rsidRDefault="00892322">
      <w:pPr>
        <w:rPr>
          <w:rFonts w:ascii="Times New Roman" w:hAnsi="Times New Roman" w:cs="Times New Roman"/>
        </w:rPr>
      </w:pPr>
      <w:r w:rsidRPr="00064DE0">
        <w:rPr>
          <w:rFonts w:ascii="Times New Roman" w:hAnsi="Times New Roman" w:cs="Times New Roman"/>
        </w:rPr>
        <w:t xml:space="preserve">Table </w:t>
      </w:r>
      <w:r w:rsidR="00D47B39" w:rsidRPr="00064DE0">
        <w:rPr>
          <w:rFonts w:ascii="Times New Roman" w:hAnsi="Times New Roman" w:cs="Times New Roman"/>
        </w:rPr>
        <w:t>S</w:t>
      </w:r>
      <w:r w:rsidRPr="00064DE0">
        <w:rPr>
          <w:rFonts w:ascii="Times New Roman" w:hAnsi="Times New Roman" w:cs="Times New Roman"/>
        </w:rPr>
        <w:t>1: Dataset details</w:t>
      </w:r>
    </w:p>
    <w:p w14:paraId="003E4543" w14:textId="77777777" w:rsidR="00892322" w:rsidRPr="00892322" w:rsidRDefault="00892322" w:rsidP="00892322"/>
    <w:tbl>
      <w:tblPr>
        <w:tblStyle w:val="PlainTable1"/>
        <w:tblW w:w="7933" w:type="dxa"/>
        <w:jc w:val="center"/>
        <w:tblLook w:val="04A0" w:firstRow="1" w:lastRow="0" w:firstColumn="1" w:lastColumn="0" w:noHBand="0" w:noVBand="1"/>
      </w:tblPr>
      <w:tblGrid>
        <w:gridCol w:w="1280"/>
        <w:gridCol w:w="3255"/>
        <w:gridCol w:w="3398"/>
      </w:tblGrid>
      <w:tr w:rsidR="000E09D6" w:rsidRPr="000E09D6" w14:paraId="4221C070" w14:textId="77777777" w:rsidTr="000E0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B946B" w14:textId="6C09B116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Participant</w:t>
            </w:r>
          </w:p>
        </w:tc>
        <w:tc>
          <w:tcPr>
            <w:tcW w:w="0" w:type="auto"/>
            <w:hideMark/>
          </w:tcPr>
          <w:p w14:paraId="2034A708" w14:textId="61968DD2" w:rsidR="000E09D6" w:rsidRPr="000E09D6" w:rsidRDefault="000E09D6" w:rsidP="00FB0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N</w:t>
            </w:r>
            <w:r w:rsidRPr="000E09D6">
              <w:rPr>
                <w:rFonts w:ascii="Times New Roman" w:hAnsi="Times New Roman" w:cs="Times New Roman"/>
              </w:rPr>
              <w:t>umber of sit-to-stand transitions</w:t>
            </w:r>
          </w:p>
        </w:tc>
        <w:tc>
          <w:tcPr>
            <w:tcW w:w="0" w:type="auto"/>
            <w:hideMark/>
          </w:tcPr>
          <w:p w14:paraId="1EF89967" w14:textId="77777777" w:rsidR="000E09D6" w:rsidRPr="000E09D6" w:rsidRDefault="000E09D6" w:rsidP="00FB0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</w:rPr>
              <w:t>Channels excluded due to a</w:t>
            </w:r>
            <w:proofErr w:type="spellStart"/>
            <w:r w:rsidRPr="000E09D6">
              <w:rPr>
                <w:rFonts w:ascii="Times New Roman" w:hAnsi="Times New Roman" w:cs="Times New Roman"/>
                <w:lang w:val="en-GB"/>
              </w:rPr>
              <w:t>rtefact</w:t>
            </w:r>
            <w:proofErr w:type="spellEnd"/>
            <w:r w:rsidRPr="000E09D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E09D6">
              <w:rPr>
                <w:rFonts w:ascii="Times New Roman" w:hAnsi="Times New Roman" w:cs="Times New Roman"/>
              </w:rPr>
              <w:t>*</w:t>
            </w:r>
          </w:p>
        </w:tc>
      </w:tr>
      <w:tr w:rsidR="000E09D6" w:rsidRPr="000E09D6" w14:paraId="5AFD4D9E" w14:textId="77777777" w:rsidTr="00B8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55027989" w14:textId="50E86F8A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Stroke survivors</w:t>
            </w:r>
          </w:p>
        </w:tc>
      </w:tr>
      <w:tr w:rsidR="000E09D6" w:rsidRPr="000E09D6" w14:paraId="21615FFC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37D66" w14:textId="4ADB8D6E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02072525" w14:textId="33029464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0" w:type="auto"/>
          </w:tcPr>
          <w:p w14:paraId="6728C02D" w14:textId="53BEBB2A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C6</w:t>
            </w:r>
          </w:p>
        </w:tc>
      </w:tr>
      <w:tr w:rsidR="000E09D6" w:rsidRPr="000E09D6" w14:paraId="04B038F9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F0819F" w14:textId="63CD994A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3E4E2DDD" w14:textId="71EE66F4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</w:tcPr>
          <w:p w14:paraId="58425B2A" w14:textId="6809B7B0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C2, C4</w:t>
            </w:r>
          </w:p>
        </w:tc>
      </w:tr>
      <w:tr w:rsidR="000E09D6" w:rsidRPr="000E09D6" w14:paraId="706C0BB1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EC4AFB" w14:textId="617E8E0A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77F51E02" w14:textId="62A988A7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</w:tcPr>
          <w:p w14:paraId="118D2FB6" w14:textId="10490968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74F2C2C9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F31B56" w14:textId="4F1BED86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4406555E" w14:textId="300550A2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4205D615" w14:textId="7A27B4E7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C1, C3, C4, C5, C6</w:t>
            </w:r>
          </w:p>
        </w:tc>
      </w:tr>
      <w:tr w:rsidR="000E09D6" w:rsidRPr="000E09D6" w14:paraId="4CB0F924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639202" w14:textId="7D7409FD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19E54597" w14:textId="476C8CD5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14:paraId="0BAB7B97" w14:textId="5CFA8C15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2BAE9094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06820A" w14:textId="67B026B8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strike/>
                <w:lang w:val="en-GB"/>
              </w:rPr>
            </w:pPr>
            <w:r w:rsidRPr="000E09D6">
              <w:rPr>
                <w:rFonts w:ascii="Times New Roman" w:hAnsi="Times New Roman" w:cs="Times New Roman"/>
                <w:strike/>
                <w:lang w:val="en-GB"/>
              </w:rPr>
              <w:t>6</w:t>
            </w:r>
          </w:p>
        </w:tc>
        <w:tc>
          <w:tcPr>
            <w:tcW w:w="0" w:type="auto"/>
          </w:tcPr>
          <w:p w14:paraId="3E20EB6C" w14:textId="48E52D45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lang w:val="en-GB"/>
              </w:rPr>
            </w:pPr>
            <w:r w:rsidRPr="000E09D6">
              <w:rPr>
                <w:rFonts w:ascii="Times New Roman" w:hAnsi="Times New Roman" w:cs="Times New Roman"/>
                <w:strike/>
                <w:lang w:val="en-GB"/>
              </w:rPr>
              <w:t>0</w:t>
            </w:r>
          </w:p>
        </w:tc>
        <w:tc>
          <w:tcPr>
            <w:tcW w:w="0" w:type="auto"/>
          </w:tcPr>
          <w:p w14:paraId="0FF456B1" w14:textId="40D8F9DD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15FAFF48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DAD83" w14:textId="6BCA4BC4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14:paraId="7A517E44" w14:textId="63B78888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2365DDCE" w14:textId="12DCEF67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34DF5FD2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EE75D" w14:textId="4AC97FC2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</w:tcPr>
          <w:p w14:paraId="0FC5313D" w14:textId="28F647D8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</w:tcPr>
          <w:p w14:paraId="1AFE9D25" w14:textId="5EF67D02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387B1327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82FAF" w14:textId="2F372280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14:paraId="0D097CB9" w14:textId="216E8F9D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</w:tcPr>
          <w:p w14:paraId="40026F78" w14:textId="31269AE2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42D821B7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10FE8E" w14:textId="5737447B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</w:tcPr>
          <w:p w14:paraId="3A11DA59" w14:textId="689A2882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</w:tcPr>
          <w:p w14:paraId="59F2634B" w14:textId="5058B3A4" w:rsidR="000E09D6" w:rsidRPr="000E09D6" w:rsidRDefault="000E09D6" w:rsidP="00FB0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C3, C5</w:t>
            </w:r>
          </w:p>
        </w:tc>
      </w:tr>
      <w:tr w:rsidR="000E09D6" w:rsidRPr="000E09D6" w14:paraId="483AC437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E9916C" w14:textId="1EEBA52A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</w:tcPr>
          <w:p w14:paraId="199C0AE7" w14:textId="10028D0B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</w:tcPr>
          <w:p w14:paraId="125B00CF" w14:textId="62D0C836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5E183415" w14:textId="77777777" w:rsidTr="00525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F1685CF" w14:textId="2F945492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Healthy Controls</w:t>
            </w:r>
          </w:p>
        </w:tc>
      </w:tr>
      <w:tr w:rsidR="000E09D6" w:rsidRPr="000E09D6" w14:paraId="09987BE0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F23E6" w14:textId="6EFC31BB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6F482835" w14:textId="6ACFC255" w:rsidR="000E09D6" w:rsidRPr="000E09D6" w:rsidRDefault="000E09D6" w:rsidP="000D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0" w:type="auto"/>
          </w:tcPr>
          <w:p w14:paraId="3E3B7230" w14:textId="096D8212" w:rsidR="000E09D6" w:rsidRPr="000E09D6" w:rsidRDefault="000E09D6" w:rsidP="000D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722CF6C5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85493A" w14:textId="5C0CCD84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7E63FF4F" w14:textId="3FF1137C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</w:tcPr>
          <w:p w14:paraId="5D466F69" w14:textId="688EAF6E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</w:rPr>
              <w:t>Cz</w:t>
            </w:r>
            <w:r w:rsidRPr="000E09D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E09D6">
              <w:rPr>
                <w:rFonts w:ascii="Times New Roman" w:hAnsi="Times New Roman" w:cs="Times New Roman"/>
              </w:rPr>
              <w:t>for 15 trials</w:t>
            </w:r>
          </w:p>
        </w:tc>
      </w:tr>
      <w:tr w:rsidR="000E09D6" w:rsidRPr="000E09D6" w14:paraId="1D6B75E4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EAB94" w14:textId="72352115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2E9A5404" w14:textId="7A56ECFD" w:rsidR="000E09D6" w:rsidRPr="000E09D6" w:rsidRDefault="000E09D6" w:rsidP="000D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0" w:type="auto"/>
          </w:tcPr>
          <w:p w14:paraId="7195DDD0" w14:textId="02F705DB" w:rsidR="000E09D6" w:rsidRPr="000E09D6" w:rsidRDefault="000E09D6" w:rsidP="000D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7EF2A56E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6F94BD" w14:textId="7B43248D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0D63021A" w14:textId="5A994EC4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</w:tcPr>
          <w:p w14:paraId="2A544BF4" w14:textId="3C967900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Cz</w:t>
            </w:r>
            <w:r w:rsidRPr="000E09D6">
              <w:rPr>
                <w:rFonts w:ascii="Times New Roman" w:hAnsi="Times New Roman" w:cs="Times New Roman"/>
              </w:rPr>
              <w:t>, C4, C6</w:t>
            </w:r>
          </w:p>
        </w:tc>
      </w:tr>
      <w:tr w:rsidR="000E09D6" w:rsidRPr="000E09D6" w14:paraId="70DF2451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236B34" w14:textId="59DE343A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7B087783" w14:textId="41A9E0D7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0" w:type="auto"/>
            <w:hideMark/>
          </w:tcPr>
          <w:p w14:paraId="0EDDDFCB" w14:textId="77777777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C1</w:t>
            </w:r>
            <w:r w:rsidRPr="000E09D6">
              <w:rPr>
                <w:rFonts w:ascii="Times New Roman" w:hAnsi="Times New Roman" w:cs="Times New Roman"/>
              </w:rPr>
              <w:t xml:space="preserve">, </w:t>
            </w:r>
            <w:r w:rsidRPr="000E09D6">
              <w:rPr>
                <w:rFonts w:ascii="Times New Roman" w:hAnsi="Times New Roman" w:cs="Times New Roman"/>
                <w:lang w:val="en-GB"/>
              </w:rPr>
              <w:t>F</w:t>
            </w:r>
            <w:r w:rsidRPr="000E09D6">
              <w:rPr>
                <w:rFonts w:ascii="Times New Roman" w:hAnsi="Times New Roman" w:cs="Times New Roman"/>
              </w:rPr>
              <w:t>C</w:t>
            </w:r>
            <w:r w:rsidRPr="000E09D6">
              <w:rPr>
                <w:rFonts w:ascii="Times New Roman" w:hAnsi="Times New Roman" w:cs="Times New Roman"/>
                <w:lang w:val="en-GB"/>
              </w:rPr>
              <w:t>z</w:t>
            </w:r>
          </w:p>
        </w:tc>
      </w:tr>
      <w:tr w:rsidR="000E09D6" w:rsidRPr="000E09D6" w14:paraId="1C6304EC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9573B8" w14:textId="3C866A6A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strike/>
                <w:lang w:val="en-GB"/>
              </w:rPr>
            </w:pPr>
            <w:r w:rsidRPr="000E09D6">
              <w:rPr>
                <w:rFonts w:ascii="Times New Roman" w:hAnsi="Times New Roman" w:cs="Times New Roman"/>
                <w:strike/>
                <w:lang w:val="en-GB"/>
              </w:rPr>
              <w:t>6</w:t>
            </w:r>
          </w:p>
        </w:tc>
        <w:tc>
          <w:tcPr>
            <w:tcW w:w="0" w:type="auto"/>
          </w:tcPr>
          <w:p w14:paraId="348F62E0" w14:textId="42D46E3A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lang w:val="en-GB"/>
              </w:rPr>
            </w:pPr>
            <w:r w:rsidRPr="000E09D6">
              <w:rPr>
                <w:rFonts w:ascii="Times New Roman" w:hAnsi="Times New Roman" w:cs="Times New Roman"/>
                <w:strike/>
                <w:lang w:val="en-GB"/>
              </w:rPr>
              <w:t>70</w:t>
            </w:r>
          </w:p>
        </w:tc>
        <w:tc>
          <w:tcPr>
            <w:tcW w:w="0" w:type="auto"/>
          </w:tcPr>
          <w:p w14:paraId="7BD102BD" w14:textId="0F332FD9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72F07831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D0FC0F" w14:textId="0BAD3A14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14:paraId="526846FD" w14:textId="02855315" w:rsidR="000E09D6" w:rsidRPr="000E09D6" w:rsidRDefault="000E09D6" w:rsidP="000D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</w:tcPr>
          <w:p w14:paraId="05784B61" w14:textId="1ABB1E3C" w:rsidR="000E09D6" w:rsidRPr="000E09D6" w:rsidRDefault="000E09D6" w:rsidP="000D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698ECFA5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C51FB" w14:textId="0F99D561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</w:tcPr>
          <w:p w14:paraId="419759C5" w14:textId="1F62A478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</w:tcPr>
          <w:p w14:paraId="665BC483" w14:textId="63A027AD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C2</w:t>
            </w:r>
          </w:p>
        </w:tc>
      </w:tr>
      <w:tr w:rsidR="000E09D6" w:rsidRPr="000E09D6" w14:paraId="7013E5D1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3D03F" w14:textId="1B9BA1FD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14:paraId="724C4C67" w14:textId="58F1E179" w:rsidR="000E09D6" w:rsidRPr="000E09D6" w:rsidRDefault="000E09D6" w:rsidP="000D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0" w:type="auto"/>
          </w:tcPr>
          <w:p w14:paraId="741BF85C" w14:textId="7380B329" w:rsidR="000E09D6" w:rsidRPr="000E09D6" w:rsidRDefault="000E09D6" w:rsidP="000D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1C015BCF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AB8D2" w14:textId="7C664116" w:rsidR="000E09D6" w:rsidRPr="000E09D6" w:rsidRDefault="000E09D6" w:rsidP="000D747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</w:tcPr>
          <w:p w14:paraId="38C733CC" w14:textId="5A38F34D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0" w:type="auto"/>
          </w:tcPr>
          <w:p w14:paraId="4D1AE649" w14:textId="37E74DE8" w:rsidR="000E09D6" w:rsidRPr="000E09D6" w:rsidRDefault="000E09D6" w:rsidP="000D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E09D6" w:rsidRPr="000E09D6" w14:paraId="126408A8" w14:textId="77777777" w:rsidTr="000E09D6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3F93BE" w14:textId="7092D0D3" w:rsidR="000E09D6" w:rsidRPr="000E09D6" w:rsidRDefault="000E09D6" w:rsidP="00FB07C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hideMark/>
          </w:tcPr>
          <w:p w14:paraId="5A69E014" w14:textId="42F1470D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0" w:type="auto"/>
            <w:hideMark/>
          </w:tcPr>
          <w:p w14:paraId="2AC63ECD" w14:textId="77777777" w:rsidR="000E09D6" w:rsidRPr="000E09D6" w:rsidRDefault="000E09D6" w:rsidP="00FB0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</w:tbl>
    <w:p w14:paraId="0D854325" w14:textId="4B2A5127" w:rsidR="0082743B" w:rsidRDefault="0082743B" w:rsidP="0082743B">
      <w:pPr>
        <w:rPr>
          <w:b/>
          <w:bCs/>
        </w:rPr>
      </w:pPr>
    </w:p>
    <w:p w14:paraId="1051533E" w14:textId="77777777" w:rsidR="0082743B" w:rsidRDefault="0082743B">
      <w:r>
        <w:br w:type="page"/>
      </w:r>
    </w:p>
    <w:p w14:paraId="0BE2DAC4" w14:textId="3C3C9D3F" w:rsidR="0082743B" w:rsidRPr="00064DE0" w:rsidRDefault="0082743B" w:rsidP="0082743B">
      <w:pPr>
        <w:rPr>
          <w:rFonts w:ascii="Times New Roman" w:hAnsi="Times New Roman" w:cs="Times New Roman"/>
        </w:rPr>
      </w:pPr>
      <w:r w:rsidRPr="00064DE0">
        <w:rPr>
          <w:rFonts w:ascii="Times New Roman" w:hAnsi="Times New Roman" w:cs="Times New Roman"/>
        </w:rPr>
        <w:lastRenderedPageBreak/>
        <w:t xml:space="preserve">Table </w:t>
      </w:r>
      <w:r w:rsidR="00D47B39" w:rsidRPr="00064DE0">
        <w:rPr>
          <w:rFonts w:ascii="Times New Roman" w:hAnsi="Times New Roman" w:cs="Times New Roman"/>
        </w:rPr>
        <w:t>S</w:t>
      </w:r>
      <w:r w:rsidRPr="00064DE0">
        <w:rPr>
          <w:rFonts w:ascii="Times New Roman" w:hAnsi="Times New Roman" w:cs="Times New Roman"/>
        </w:rPr>
        <w:t xml:space="preserve">2: Characteristics of participants with a diagnosis of stroke </w:t>
      </w:r>
    </w:p>
    <w:tbl>
      <w:tblPr>
        <w:tblStyle w:val="PlainTable1"/>
        <w:tblpPr w:leftFromText="180" w:rightFromText="180" w:vertAnchor="text" w:horzAnchor="margin" w:tblpXSpec="center" w:tblpY="561"/>
        <w:tblW w:w="10957" w:type="dxa"/>
        <w:tblLook w:val="04A0" w:firstRow="1" w:lastRow="0" w:firstColumn="1" w:lastColumn="0" w:noHBand="0" w:noVBand="1"/>
      </w:tblPr>
      <w:tblGrid>
        <w:gridCol w:w="1280"/>
        <w:gridCol w:w="974"/>
        <w:gridCol w:w="601"/>
        <w:gridCol w:w="852"/>
        <w:gridCol w:w="889"/>
        <w:gridCol w:w="1658"/>
        <w:gridCol w:w="1072"/>
        <w:gridCol w:w="864"/>
        <w:gridCol w:w="681"/>
        <w:gridCol w:w="652"/>
        <w:gridCol w:w="1146"/>
        <w:gridCol w:w="1023"/>
      </w:tblGrid>
      <w:tr w:rsidR="000E09D6" w:rsidRPr="000E09D6" w14:paraId="4DD55C37" w14:textId="77777777" w:rsidTr="000E0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1BEE2305" w14:textId="74D79740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052" w:type="dxa"/>
          </w:tcPr>
          <w:p w14:paraId="21B01A78" w14:textId="78B391D2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Sex</w:t>
            </w:r>
          </w:p>
          <w:p w14:paraId="7BF43945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(Male/ Female)</w:t>
            </w:r>
          </w:p>
        </w:tc>
        <w:tc>
          <w:tcPr>
            <w:tcW w:w="594" w:type="dxa"/>
          </w:tcPr>
          <w:p w14:paraId="6345F770" w14:textId="349E49A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81" w:type="dxa"/>
          </w:tcPr>
          <w:p w14:paraId="0E3268C5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813" w:type="dxa"/>
          </w:tcPr>
          <w:p w14:paraId="3EEA0251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503" w:type="dxa"/>
          </w:tcPr>
          <w:p w14:paraId="3267B278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Stroke type</w:t>
            </w:r>
          </w:p>
          <w:p w14:paraId="4F3685A7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(Ischemic/ Haemorrhagic)</w:t>
            </w:r>
          </w:p>
        </w:tc>
        <w:tc>
          <w:tcPr>
            <w:tcW w:w="962" w:type="dxa"/>
          </w:tcPr>
          <w:p w14:paraId="79B22C42" w14:textId="377C5579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Stroke laterality</w:t>
            </w:r>
          </w:p>
          <w:p w14:paraId="4358E2F4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(Right/ Left)</w:t>
            </w:r>
          </w:p>
        </w:tc>
        <w:tc>
          <w:tcPr>
            <w:tcW w:w="794" w:type="dxa"/>
          </w:tcPr>
          <w:p w14:paraId="44077199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Time since stroke (years)</w:t>
            </w:r>
          </w:p>
        </w:tc>
        <w:tc>
          <w:tcPr>
            <w:tcW w:w="621" w:type="dxa"/>
          </w:tcPr>
          <w:p w14:paraId="6C9DD4F1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09D6">
              <w:rPr>
                <w:rFonts w:ascii="Times New Roman" w:hAnsi="Times New Roman" w:cs="Times New Roman"/>
              </w:rPr>
              <w:t>mRS</w:t>
            </w:r>
            <w:proofErr w:type="spellEnd"/>
          </w:p>
        </w:tc>
        <w:tc>
          <w:tcPr>
            <w:tcW w:w="591" w:type="dxa"/>
          </w:tcPr>
          <w:p w14:paraId="7DFF23FF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FAC</w:t>
            </w:r>
          </w:p>
        </w:tc>
        <w:tc>
          <w:tcPr>
            <w:tcW w:w="1048" w:type="dxa"/>
          </w:tcPr>
          <w:p w14:paraId="4014F6FB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COGTEL Score</w:t>
            </w:r>
          </w:p>
        </w:tc>
        <w:tc>
          <w:tcPr>
            <w:tcW w:w="1115" w:type="dxa"/>
          </w:tcPr>
          <w:p w14:paraId="7F53D312" w14:textId="77777777" w:rsidR="000E09D6" w:rsidRPr="000E09D6" w:rsidRDefault="000E09D6" w:rsidP="00BA4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Mobility aids</w:t>
            </w:r>
          </w:p>
        </w:tc>
      </w:tr>
      <w:tr w:rsidR="000E09D6" w:rsidRPr="000E09D6" w14:paraId="6E03D835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D721C27" w14:textId="0DD26126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2" w:type="dxa"/>
          </w:tcPr>
          <w:p w14:paraId="576EEF72" w14:textId="19C248DE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4" w:type="dxa"/>
          </w:tcPr>
          <w:p w14:paraId="55E4C300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81" w:type="dxa"/>
          </w:tcPr>
          <w:p w14:paraId="4419C7FE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63.5</w:t>
            </w:r>
          </w:p>
        </w:tc>
        <w:tc>
          <w:tcPr>
            <w:tcW w:w="813" w:type="dxa"/>
          </w:tcPr>
          <w:p w14:paraId="2C1A31D1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03" w:type="dxa"/>
          </w:tcPr>
          <w:p w14:paraId="03F5F0E7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962" w:type="dxa"/>
          </w:tcPr>
          <w:p w14:paraId="0D277675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94" w:type="dxa"/>
          </w:tcPr>
          <w:p w14:paraId="3DF8243F" w14:textId="37E7D993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1" w:type="dxa"/>
          </w:tcPr>
          <w:p w14:paraId="73935223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1" w:type="dxa"/>
          </w:tcPr>
          <w:p w14:paraId="75C2ECF7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5209C16E" w14:textId="10F17862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5" w:type="dxa"/>
          </w:tcPr>
          <w:p w14:paraId="5B4E82FC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6C77EA9C" w14:textId="77777777" w:rsidTr="000E0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97379CC" w14:textId="5AE59BAF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2" w:type="dxa"/>
          </w:tcPr>
          <w:p w14:paraId="6BC04D79" w14:textId="2DAEE42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4" w:type="dxa"/>
          </w:tcPr>
          <w:p w14:paraId="4B691AA2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81" w:type="dxa"/>
          </w:tcPr>
          <w:p w14:paraId="1A2FA679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13" w:type="dxa"/>
          </w:tcPr>
          <w:p w14:paraId="31123FD5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03" w:type="dxa"/>
          </w:tcPr>
          <w:p w14:paraId="242799FC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962" w:type="dxa"/>
          </w:tcPr>
          <w:p w14:paraId="1E4B1697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4" w:type="dxa"/>
          </w:tcPr>
          <w:p w14:paraId="41AE619E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621" w:type="dxa"/>
          </w:tcPr>
          <w:p w14:paraId="59E3BE2B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1" w:type="dxa"/>
          </w:tcPr>
          <w:p w14:paraId="11035450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47C628A0" w14:textId="187A276B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5" w:type="dxa"/>
          </w:tcPr>
          <w:p w14:paraId="1811585F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2ED82DE4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A20D243" w14:textId="35928136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2" w:type="dxa"/>
          </w:tcPr>
          <w:p w14:paraId="20A2F5C5" w14:textId="4E14417A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4" w:type="dxa"/>
          </w:tcPr>
          <w:p w14:paraId="26BB4283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1" w:type="dxa"/>
          </w:tcPr>
          <w:p w14:paraId="78F35B0D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13" w:type="dxa"/>
          </w:tcPr>
          <w:p w14:paraId="2AF8FC28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03" w:type="dxa"/>
          </w:tcPr>
          <w:p w14:paraId="2CEE5CE1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962" w:type="dxa"/>
          </w:tcPr>
          <w:p w14:paraId="4F6DEF1E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4" w:type="dxa"/>
          </w:tcPr>
          <w:p w14:paraId="477B2166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1" w:type="dxa"/>
          </w:tcPr>
          <w:p w14:paraId="59BD152D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1" w:type="dxa"/>
          </w:tcPr>
          <w:p w14:paraId="45E2585B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17648250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15" w:type="dxa"/>
          </w:tcPr>
          <w:p w14:paraId="05E7F615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5E9CE873" w14:textId="77777777" w:rsidTr="000E0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B666343" w14:textId="5073B907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2" w:type="dxa"/>
          </w:tcPr>
          <w:p w14:paraId="6696DF85" w14:textId="582F5896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4" w:type="dxa"/>
          </w:tcPr>
          <w:p w14:paraId="4509DE30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81" w:type="dxa"/>
          </w:tcPr>
          <w:p w14:paraId="269DAE5B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13" w:type="dxa"/>
          </w:tcPr>
          <w:p w14:paraId="0A36A783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03" w:type="dxa"/>
          </w:tcPr>
          <w:p w14:paraId="6DC506E2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Haemorrhagic</w:t>
            </w:r>
          </w:p>
        </w:tc>
        <w:tc>
          <w:tcPr>
            <w:tcW w:w="962" w:type="dxa"/>
          </w:tcPr>
          <w:p w14:paraId="3AA5F214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94" w:type="dxa"/>
          </w:tcPr>
          <w:p w14:paraId="0B44CB5A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1" w:type="dxa"/>
          </w:tcPr>
          <w:p w14:paraId="6939E641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1" w:type="dxa"/>
          </w:tcPr>
          <w:p w14:paraId="6D432C0B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8" w:type="dxa"/>
          </w:tcPr>
          <w:p w14:paraId="44FD996F" w14:textId="38D28B3F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5" w:type="dxa"/>
          </w:tcPr>
          <w:p w14:paraId="4FF3FF7B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23E48EC9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C16CF27" w14:textId="028E152B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2" w:type="dxa"/>
          </w:tcPr>
          <w:p w14:paraId="269E7192" w14:textId="11FAC2FB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4" w:type="dxa"/>
          </w:tcPr>
          <w:p w14:paraId="2777ACE8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1" w:type="dxa"/>
          </w:tcPr>
          <w:p w14:paraId="353102F8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13" w:type="dxa"/>
          </w:tcPr>
          <w:p w14:paraId="344BB0E5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03" w:type="dxa"/>
          </w:tcPr>
          <w:p w14:paraId="56CE21FF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962" w:type="dxa"/>
          </w:tcPr>
          <w:p w14:paraId="3CFB278D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4" w:type="dxa"/>
          </w:tcPr>
          <w:p w14:paraId="0A2925FE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14:paraId="67A3259D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1" w:type="dxa"/>
          </w:tcPr>
          <w:p w14:paraId="78E6D58B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4A9B29B6" w14:textId="0D5B3B2A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5" w:type="dxa"/>
          </w:tcPr>
          <w:p w14:paraId="3D9BFA77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721FBC79" w14:textId="77777777" w:rsidTr="000E0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0F04201" w14:textId="1FCEBB02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6</w:t>
            </w:r>
          </w:p>
        </w:tc>
        <w:tc>
          <w:tcPr>
            <w:tcW w:w="1052" w:type="dxa"/>
          </w:tcPr>
          <w:p w14:paraId="324BE000" w14:textId="7215FF4E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M</w:t>
            </w:r>
          </w:p>
        </w:tc>
        <w:tc>
          <w:tcPr>
            <w:tcW w:w="594" w:type="dxa"/>
          </w:tcPr>
          <w:p w14:paraId="23DD260F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54</w:t>
            </w:r>
          </w:p>
        </w:tc>
        <w:tc>
          <w:tcPr>
            <w:tcW w:w="781" w:type="dxa"/>
          </w:tcPr>
          <w:p w14:paraId="7609E0EB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177</w:t>
            </w:r>
          </w:p>
        </w:tc>
        <w:tc>
          <w:tcPr>
            <w:tcW w:w="813" w:type="dxa"/>
          </w:tcPr>
          <w:p w14:paraId="74067E8B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73</w:t>
            </w:r>
          </w:p>
        </w:tc>
        <w:tc>
          <w:tcPr>
            <w:tcW w:w="1503" w:type="dxa"/>
          </w:tcPr>
          <w:p w14:paraId="38319F58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Haemorrhagic</w:t>
            </w:r>
          </w:p>
        </w:tc>
        <w:tc>
          <w:tcPr>
            <w:tcW w:w="962" w:type="dxa"/>
          </w:tcPr>
          <w:p w14:paraId="62BACEC1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Bilateral</w:t>
            </w:r>
          </w:p>
        </w:tc>
        <w:tc>
          <w:tcPr>
            <w:tcW w:w="794" w:type="dxa"/>
          </w:tcPr>
          <w:p w14:paraId="339AAF82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7</w:t>
            </w:r>
          </w:p>
        </w:tc>
        <w:tc>
          <w:tcPr>
            <w:tcW w:w="621" w:type="dxa"/>
          </w:tcPr>
          <w:p w14:paraId="504BEF8F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4</w:t>
            </w:r>
          </w:p>
        </w:tc>
        <w:tc>
          <w:tcPr>
            <w:tcW w:w="591" w:type="dxa"/>
          </w:tcPr>
          <w:p w14:paraId="0C3218EB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1</w:t>
            </w:r>
          </w:p>
        </w:tc>
        <w:tc>
          <w:tcPr>
            <w:tcW w:w="1048" w:type="dxa"/>
          </w:tcPr>
          <w:p w14:paraId="78F2AC49" w14:textId="1D2D6B68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13</w:t>
            </w:r>
          </w:p>
        </w:tc>
        <w:tc>
          <w:tcPr>
            <w:tcW w:w="1115" w:type="dxa"/>
          </w:tcPr>
          <w:p w14:paraId="10C86036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  <w:r w:rsidRPr="000E09D6">
              <w:rPr>
                <w:rFonts w:ascii="Times New Roman" w:hAnsi="Times New Roman" w:cs="Times New Roman"/>
                <w:strike/>
              </w:rPr>
              <w:t>Frame</w:t>
            </w:r>
          </w:p>
        </w:tc>
      </w:tr>
      <w:tr w:rsidR="000E09D6" w:rsidRPr="000E09D6" w14:paraId="30E21637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9CF1BAF" w14:textId="58E911E5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2" w:type="dxa"/>
          </w:tcPr>
          <w:p w14:paraId="60BA9180" w14:textId="2C210525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94" w:type="dxa"/>
          </w:tcPr>
          <w:p w14:paraId="706CC1D9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81" w:type="dxa"/>
          </w:tcPr>
          <w:p w14:paraId="1755A6AF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13" w:type="dxa"/>
          </w:tcPr>
          <w:p w14:paraId="4BE83CFF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03" w:type="dxa"/>
          </w:tcPr>
          <w:p w14:paraId="2778F009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962" w:type="dxa"/>
          </w:tcPr>
          <w:p w14:paraId="659D443C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4" w:type="dxa"/>
          </w:tcPr>
          <w:p w14:paraId="5D4FB020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14:paraId="55249EE7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1" w:type="dxa"/>
          </w:tcPr>
          <w:p w14:paraId="78F0F79B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4F57E088" w14:textId="6CA1C03C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15" w:type="dxa"/>
          </w:tcPr>
          <w:p w14:paraId="794D988B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4A6A6F42" w14:textId="77777777" w:rsidTr="000E0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0AC7C39" w14:textId="00606AB1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2" w:type="dxa"/>
          </w:tcPr>
          <w:p w14:paraId="4831F446" w14:textId="6965C7BD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94" w:type="dxa"/>
          </w:tcPr>
          <w:p w14:paraId="3F74F0C7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81" w:type="dxa"/>
          </w:tcPr>
          <w:p w14:paraId="0445E9D9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13" w:type="dxa"/>
          </w:tcPr>
          <w:p w14:paraId="0928DE5C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03" w:type="dxa"/>
          </w:tcPr>
          <w:p w14:paraId="7FE72F8F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Haemorrhagic</w:t>
            </w:r>
          </w:p>
        </w:tc>
        <w:tc>
          <w:tcPr>
            <w:tcW w:w="962" w:type="dxa"/>
          </w:tcPr>
          <w:p w14:paraId="63186D5E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4" w:type="dxa"/>
          </w:tcPr>
          <w:p w14:paraId="3B28A90F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1" w:type="dxa"/>
          </w:tcPr>
          <w:p w14:paraId="21EA6C3C" w14:textId="1D60BB76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1" w:type="dxa"/>
          </w:tcPr>
          <w:p w14:paraId="3946EDB9" w14:textId="79215E15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8" w:type="dxa"/>
          </w:tcPr>
          <w:p w14:paraId="711AA753" w14:textId="6D758245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5" w:type="dxa"/>
          </w:tcPr>
          <w:p w14:paraId="2692022E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AFO Right</w:t>
            </w:r>
          </w:p>
        </w:tc>
      </w:tr>
      <w:tr w:rsidR="000E09D6" w:rsidRPr="000E09D6" w14:paraId="07125C9E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D4BEF7C" w14:textId="0DE9BC61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2" w:type="dxa"/>
          </w:tcPr>
          <w:p w14:paraId="26850224" w14:textId="74265305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4" w:type="dxa"/>
          </w:tcPr>
          <w:p w14:paraId="57AFE549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81" w:type="dxa"/>
          </w:tcPr>
          <w:p w14:paraId="11FC02EE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62.5</w:t>
            </w:r>
          </w:p>
        </w:tc>
        <w:tc>
          <w:tcPr>
            <w:tcW w:w="813" w:type="dxa"/>
          </w:tcPr>
          <w:p w14:paraId="0C091D09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03" w:type="dxa"/>
          </w:tcPr>
          <w:p w14:paraId="54AB9B10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962" w:type="dxa"/>
          </w:tcPr>
          <w:p w14:paraId="5668A8E0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4" w:type="dxa"/>
          </w:tcPr>
          <w:p w14:paraId="08238114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1" w:type="dxa"/>
          </w:tcPr>
          <w:p w14:paraId="551B9EBA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1" w:type="dxa"/>
          </w:tcPr>
          <w:p w14:paraId="1FA523D5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1D5C6930" w14:textId="19E9B38B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15" w:type="dxa"/>
          </w:tcPr>
          <w:p w14:paraId="7D3C22DC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764CCE49" w14:textId="77777777" w:rsidTr="000E0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64860A9A" w14:textId="40A7449D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2" w:type="dxa"/>
          </w:tcPr>
          <w:p w14:paraId="1E3D7091" w14:textId="652F5969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4" w:type="dxa"/>
          </w:tcPr>
          <w:p w14:paraId="36141C81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81" w:type="dxa"/>
          </w:tcPr>
          <w:p w14:paraId="3C9652AF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13" w:type="dxa"/>
          </w:tcPr>
          <w:p w14:paraId="6DEEEAE6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03" w:type="dxa"/>
          </w:tcPr>
          <w:p w14:paraId="01B665E8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962" w:type="dxa"/>
          </w:tcPr>
          <w:p w14:paraId="4D701B92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4" w:type="dxa"/>
          </w:tcPr>
          <w:p w14:paraId="60DE82E9" w14:textId="5492B55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1" w:type="dxa"/>
          </w:tcPr>
          <w:p w14:paraId="53511171" w14:textId="1062C222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1" w:type="dxa"/>
          </w:tcPr>
          <w:p w14:paraId="6816EBFF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52688E92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15" w:type="dxa"/>
          </w:tcPr>
          <w:p w14:paraId="10325753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106C4512" w14:textId="77777777" w:rsidTr="000E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78CA698" w14:textId="5958F09E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2" w:type="dxa"/>
          </w:tcPr>
          <w:p w14:paraId="476E8982" w14:textId="0551A0A6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94" w:type="dxa"/>
          </w:tcPr>
          <w:p w14:paraId="769E1711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81" w:type="dxa"/>
          </w:tcPr>
          <w:p w14:paraId="29E7D506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13" w:type="dxa"/>
          </w:tcPr>
          <w:p w14:paraId="3DE405BF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03" w:type="dxa"/>
          </w:tcPr>
          <w:p w14:paraId="6FBD3D8F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Haemorrhagic</w:t>
            </w:r>
          </w:p>
        </w:tc>
        <w:tc>
          <w:tcPr>
            <w:tcW w:w="962" w:type="dxa"/>
          </w:tcPr>
          <w:p w14:paraId="49EF9A99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794" w:type="dxa"/>
          </w:tcPr>
          <w:p w14:paraId="080ABEF8" w14:textId="1B43BBC0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1" w:type="dxa"/>
          </w:tcPr>
          <w:p w14:paraId="1F4CEC57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1" w:type="dxa"/>
          </w:tcPr>
          <w:p w14:paraId="65137A94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375269B7" w14:textId="5FFD4D65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5" w:type="dxa"/>
          </w:tcPr>
          <w:p w14:paraId="6FAE652C" w14:textId="77777777" w:rsidR="000E09D6" w:rsidRPr="000E09D6" w:rsidRDefault="000E09D6" w:rsidP="00BA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-</w:t>
            </w:r>
          </w:p>
        </w:tc>
      </w:tr>
      <w:tr w:rsidR="000E09D6" w:rsidRPr="000E09D6" w14:paraId="4189DAE2" w14:textId="77777777" w:rsidTr="000E0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DD79025" w14:textId="77777777" w:rsidR="000E09D6" w:rsidRPr="000E09D6" w:rsidRDefault="000E09D6" w:rsidP="00BA49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69E557FA" w14:textId="59DFE81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 Male/ 8 Female</w:t>
            </w:r>
          </w:p>
        </w:tc>
        <w:tc>
          <w:tcPr>
            <w:tcW w:w="594" w:type="dxa"/>
          </w:tcPr>
          <w:p w14:paraId="1E6D092F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4.4 ± 9.3</w:t>
            </w:r>
          </w:p>
        </w:tc>
        <w:tc>
          <w:tcPr>
            <w:tcW w:w="781" w:type="dxa"/>
          </w:tcPr>
          <w:p w14:paraId="5806111C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</w:tcPr>
          <w:p w14:paraId="7BCB527C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2284DCB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1F3D2A35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0888F558" w14:textId="4E3614FF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9D6">
              <w:rPr>
                <w:rFonts w:ascii="Times New Roman" w:hAnsi="Times New Roman" w:cs="Times New Roman"/>
              </w:rPr>
              <w:t>4.8 ± 2.8</w:t>
            </w:r>
          </w:p>
        </w:tc>
        <w:tc>
          <w:tcPr>
            <w:tcW w:w="621" w:type="dxa"/>
          </w:tcPr>
          <w:p w14:paraId="0938EC64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</w:tcPr>
          <w:p w14:paraId="67D16D60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</w:tcPr>
          <w:p w14:paraId="685DECCA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</w:tcPr>
          <w:p w14:paraId="7651F751" w14:textId="77777777" w:rsidR="000E09D6" w:rsidRPr="000E09D6" w:rsidRDefault="000E09D6" w:rsidP="00BA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9D2679F" w14:textId="198FFBF3" w:rsidR="0082743B" w:rsidRPr="0082743B" w:rsidRDefault="0082743B" w:rsidP="0082743B"/>
    <w:p w14:paraId="535C157A" w14:textId="633876E5" w:rsidR="00436CAF" w:rsidRPr="00064DE0" w:rsidRDefault="0082743B" w:rsidP="0082743B">
      <w:pPr>
        <w:rPr>
          <w:rFonts w:ascii="Times New Roman" w:hAnsi="Times New Roman" w:cs="Times New Roman"/>
        </w:rPr>
      </w:pPr>
      <w:proofErr w:type="spellStart"/>
      <w:r w:rsidRPr="00064DE0">
        <w:rPr>
          <w:rFonts w:ascii="Times New Roman" w:hAnsi="Times New Roman" w:cs="Times New Roman"/>
        </w:rPr>
        <w:t>mRS</w:t>
      </w:r>
      <w:proofErr w:type="spellEnd"/>
      <w:r w:rsidRPr="00064DE0">
        <w:rPr>
          <w:rFonts w:ascii="Times New Roman" w:hAnsi="Times New Roman" w:cs="Times New Roman"/>
        </w:rPr>
        <w:t>= modified Rakin Scale, FAC= Functional Ambulation category, COGTEL= Cognitive Telephone Screening Instrument, AFO= Ankle Foot Orthosis.</w:t>
      </w:r>
      <w:bookmarkStart w:id="0" w:name="_Hlk197416183"/>
      <w:bookmarkEnd w:id="0"/>
    </w:p>
    <w:sectPr w:rsidR="00436CAF" w:rsidRPr="00064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009B5" w14:textId="77777777" w:rsidR="00AC7E81" w:rsidRDefault="00AC7E81" w:rsidP="000E09D6">
      <w:pPr>
        <w:spacing w:after="0" w:line="240" w:lineRule="auto"/>
      </w:pPr>
      <w:r>
        <w:separator/>
      </w:r>
    </w:p>
  </w:endnote>
  <w:endnote w:type="continuationSeparator" w:id="0">
    <w:p w14:paraId="33ACEF4D" w14:textId="77777777" w:rsidR="00AC7E81" w:rsidRDefault="00AC7E81" w:rsidP="000E0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88293" w14:textId="77777777" w:rsidR="00AC7E81" w:rsidRDefault="00AC7E81" w:rsidP="000E09D6">
      <w:pPr>
        <w:spacing w:after="0" w:line="240" w:lineRule="auto"/>
      </w:pPr>
      <w:r>
        <w:separator/>
      </w:r>
    </w:p>
  </w:footnote>
  <w:footnote w:type="continuationSeparator" w:id="0">
    <w:p w14:paraId="4FE65D3A" w14:textId="77777777" w:rsidR="00AC7E81" w:rsidRDefault="00AC7E81" w:rsidP="000E0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2C"/>
    <w:rsid w:val="00002421"/>
    <w:rsid w:val="00064DE0"/>
    <w:rsid w:val="000D7479"/>
    <w:rsid w:val="000E09D6"/>
    <w:rsid w:val="00201164"/>
    <w:rsid w:val="00204779"/>
    <w:rsid w:val="00293DB3"/>
    <w:rsid w:val="002D0865"/>
    <w:rsid w:val="002D33B4"/>
    <w:rsid w:val="002D479F"/>
    <w:rsid w:val="00356F56"/>
    <w:rsid w:val="003B71C6"/>
    <w:rsid w:val="00436CAF"/>
    <w:rsid w:val="004549E7"/>
    <w:rsid w:val="004A41EB"/>
    <w:rsid w:val="004F09BA"/>
    <w:rsid w:val="005F5364"/>
    <w:rsid w:val="006661EE"/>
    <w:rsid w:val="007529EA"/>
    <w:rsid w:val="007C5B1A"/>
    <w:rsid w:val="0082743B"/>
    <w:rsid w:val="0088142D"/>
    <w:rsid w:val="00892322"/>
    <w:rsid w:val="008D5F48"/>
    <w:rsid w:val="009C7328"/>
    <w:rsid w:val="00AB19F4"/>
    <w:rsid w:val="00AC7E81"/>
    <w:rsid w:val="00B85C9E"/>
    <w:rsid w:val="00B930B0"/>
    <w:rsid w:val="00BA49D7"/>
    <w:rsid w:val="00BC2F4C"/>
    <w:rsid w:val="00C11F32"/>
    <w:rsid w:val="00CA5D40"/>
    <w:rsid w:val="00CC7E24"/>
    <w:rsid w:val="00D16AFE"/>
    <w:rsid w:val="00D47B39"/>
    <w:rsid w:val="00D727F1"/>
    <w:rsid w:val="00DD102C"/>
    <w:rsid w:val="00FE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8921C"/>
  <w15:chartTrackingRefBased/>
  <w15:docId w15:val="{6322A649-46E0-4970-B038-513F31A6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322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0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0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0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0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0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D1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0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D1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02C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D1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02C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DD1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02C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92322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4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C6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C66"/>
    <w:rPr>
      <w:sz w:val="20"/>
      <w:szCs w:val="20"/>
    </w:rPr>
  </w:style>
  <w:style w:type="table" w:styleId="TableGrid">
    <w:name w:val="Table Grid"/>
    <w:basedOn w:val="TableNormal"/>
    <w:uiPriority w:val="39"/>
    <w:rsid w:val="00827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6CAF"/>
    <w:pPr>
      <w:spacing w:after="0" w:line="240" w:lineRule="auto"/>
    </w:pPr>
    <w:rPr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42D"/>
    <w:rPr>
      <w:b/>
      <w:bCs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42D"/>
    <w:rPr>
      <w:b/>
      <w:bCs/>
      <w:sz w:val="20"/>
      <w:szCs w:val="20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0E0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9D6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0E0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9D6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Donald</dc:creator>
  <cp:keywords/>
  <dc:description/>
  <cp:lastModifiedBy>Caitlin McDonald</cp:lastModifiedBy>
  <cp:revision>2</cp:revision>
  <dcterms:created xsi:type="dcterms:W3CDTF">2025-08-20T08:13:00Z</dcterms:created>
  <dcterms:modified xsi:type="dcterms:W3CDTF">2025-08-20T08:13:00Z</dcterms:modified>
</cp:coreProperties>
</file>